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09377" w14:textId="594C374B" w:rsidR="002756B4" w:rsidRPr="001109F1" w:rsidRDefault="002756B4" w:rsidP="00EA7218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SimplesTabela3"/>
        <w:tblW w:w="0" w:type="auto"/>
        <w:jc w:val="center"/>
        <w:tblLook w:val="04A0" w:firstRow="1" w:lastRow="0" w:firstColumn="1" w:lastColumn="0" w:noHBand="0" w:noVBand="1"/>
      </w:tblPr>
      <w:tblGrid>
        <w:gridCol w:w="4197"/>
        <w:gridCol w:w="1250"/>
        <w:gridCol w:w="1072"/>
        <w:gridCol w:w="995"/>
      </w:tblGrid>
      <w:tr w:rsidR="002756B4" w:rsidRPr="00EA7218" w14:paraId="64CD71D2" w14:textId="77777777" w:rsidTr="006B2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97" w:type="dxa"/>
            <w:noWrap/>
            <w:hideMark/>
          </w:tcPr>
          <w:p w14:paraId="0C820C2E" w14:textId="30008F4D" w:rsidR="002756B4" w:rsidRPr="00EA7218" w:rsidRDefault="00EA7218" w:rsidP="002756B4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Sidak's</w:t>
            </w:r>
            <w:proofErr w:type="spellEnd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multiple</w:t>
            </w:r>
            <w:proofErr w:type="spellEnd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comparisons</w:t>
            </w:r>
            <w:proofErr w:type="spellEnd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14:paraId="2417C4B5" w14:textId="5AFFAF47" w:rsidR="002756B4" w:rsidRPr="00EA7218" w:rsidRDefault="00EA7218" w:rsidP="005C31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Significant</w:t>
            </w:r>
            <w:proofErr w:type="spellEnd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?</w:t>
            </w:r>
          </w:p>
        </w:tc>
        <w:tc>
          <w:tcPr>
            <w:tcW w:w="1072" w:type="dxa"/>
            <w:noWrap/>
            <w:vAlign w:val="center"/>
            <w:hideMark/>
          </w:tcPr>
          <w:p w14:paraId="3EE22653" w14:textId="3ADADE3C" w:rsidR="002756B4" w:rsidRPr="00EA7218" w:rsidRDefault="00EA7218" w:rsidP="006B2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995" w:type="dxa"/>
            <w:noWrap/>
            <w:hideMark/>
          </w:tcPr>
          <w:p w14:paraId="04E51E70" w14:textId="1CF09112" w:rsidR="002756B4" w:rsidRPr="00EA7218" w:rsidRDefault="00EA7218" w:rsidP="001109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EA7218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</w:tr>
      <w:tr w:rsidR="002756B4" w:rsidRPr="00CB30C2" w14:paraId="16E05DC9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947BE7" w14:textId="77777777" w:rsidR="002756B4" w:rsidRPr="002756B4" w:rsidRDefault="002756B4" w:rsidP="002756B4">
            <w:pPr>
              <w:jc w:val="right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102D1B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9F4D56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57669EA1" w14:textId="77777777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2756B4" w:rsidRPr="00513461" w14:paraId="2D63E08B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7A980D" w14:textId="3AFCB497" w:rsidR="002756B4" w:rsidRPr="00513461" w:rsidRDefault="00C35F90" w:rsidP="002756B4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ALB/c NI: NCDO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vs. </w:t>
            </w:r>
            <w:r w:rsidR="002756B4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BALB/c NI: </w:t>
            </w:r>
            <w:r w:rsidR="00CB30C2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  <w:r w:rsidR="00CB30C2" w:rsidRPr="00513461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lacebo</w:t>
            </w:r>
            <w:r w:rsidR="002756B4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00413C1" w14:textId="77777777" w:rsidR="002756B4" w:rsidRPr="00513461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776A768" w14:textId="77777777" w:rsidR="002756B4" w:rsidRPr="00513461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E0127E3" w14:textId="2F960CEB" w:rsidR="002756B4" w:rsidRPr="00513461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2</w:t>
            </w:r>
          </w:p>
        </w:tc>
      </w:tr>
      <w:tr w:rsidR="002756B4" w:rsidRPr="00513461" w14:paraId="1FA1B436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AA0D5C" w14:textId="2269645A" w:rsidR="002756B4" w:rsidRPr="00513461" w:rsidRDefault="00C35F90" w:rsidP="002756B4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ATA1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pt-BR"/>
              </w:rPr>
              <w:t>-/-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NI: P</w:t>
            </w:r>
            <w:r w:rsidRPr="00513461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lacebo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vs. </w:t>
            </w:r>
            <w:r w:rsidR="002756B4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BALB/c NI: </w:t>
            </w:r>
            <w:r w:rsidR="00CB30C2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  <w:r w:rsidR="00CB30C2" w:rsidRPr="00513461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lacebo</w:t>
            </w:r>
            <w:r w:rsidR="002756B4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9B78096" w14:textId="77777777" w:rsidR="002756B4" w:rsidRPr="00513461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FCCF6E0" w14:textId="77777777" w:rsidR="002756B4" w:rsidRPr="00513461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527B6EE" w14:textId="340A75D1" w:rsidR="002756B4" w:rsidRPr="00513461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4</w:t>
            </w:r>
          </w:p>
        </w:tc>
      </w:tr>
      <w:tr w:rsidR="002756B4" w:rsidRPr="00CB30C2" w14:paraId="626AB158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8B36BD" w14:textId="42893A0C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53DFDBC0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DFE38EE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CDAD6AF" w14:textId="69623F09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001</w:t>
            </w:r>
          </w:p>
        </w:tc>
      </w:tr>
      <w:tr w:rsidR="002756B4" w:rsidRPr="0090777B" w14:paraId="141DF604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225888" w14:textId="3CCCC6F1" w:rsidR="002756B4" w:rsidRPr="0090777B" w:rsidRDefault="00C35F90" w:rsidP="002756B4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BALB/c </w:t>
            </w:r>
            <w:r w:rsidR="00902DB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</w:t>
            </w:r>
            <w:r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: P</w:t>
            </w:r>
            <w:r w:rsidRPr="0090777B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lacebo</w:t>
            </w:r>
            <w:r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vs. </w:t>
            </w:r>
            <w:r w:rsidR="002756B4"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BALB/c NI: </w:t>
            </w:r>
            <w:r w:rsidR="005C312D"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  <w:r w:rsidR="005C312D" w:rsidRPr="0090777B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122DA4F" w14:textId="77777777" w:rsidR="002756B4" w:rsidRPr="0090777B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90777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11DD02F" w14:textId="77777777" w:rsidR="002756B4" w:rsidRPr="0090777B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90777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FC8597E" w14:textId="55494120" w:rsidR="002756B4" w:rsidRPr="0090777B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90777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&lt;0</w:t>
            </w:r>
            <w:r w:rsidR="005E5CD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90777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1</w:t>
            </w:r>
          </w:p>
        </w:tc>
      </w:tr>
      <w:tr w:rsidR="002756B4" w:rsidRPr="00CB30C2" w14:paraId="244B3196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73B69E" w14:textId="67342B99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vs. 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0EA461E2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34BDA91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00CC0BF" w14:textId="1872AD52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001</w:t>
            </w:r>
          </w:p>
        </w:tc>
      </w:tr>
      <w:tr w:rsidR="002756B4" w:rsidRPr="00CB30C2" w14:paraId="1026B661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BA04EE" w14:textId="6C62D4F7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15F16D49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9FA4922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1D47F5C" w14:textId="193C2C34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5</w:t>
            </w:r>
          </w:p>
        </w:tc>
      </w:tr>
      <w:tr w:rsidR="002756B4" w:rsidRPr="00CB30C2" w14:paraId="57D1EA34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2F656E" w14:textId="2420F6A0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1E6EC62C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AB54CDF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3852B40B" w14:textId="0E4E8191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001</w:t>
            </w:r>
          </w:p>
        </w:tc>
      </w:tr>
      <w:tr w:rsidR="002756B4" w:rsidRPr="00CB30C2" w14:paraId="70AE324B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12AF6C" w14:textId="38E8B3FB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6E81ECC5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965412C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81F55A" w14:textId="033903CD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2756B4" w:rsidRPr="00CB30C2" w14:paraId="29B82ED8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CC54B7" w14:textId="4E4EC6DF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6186300B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3EE0689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0D7DAF3B" w14:textId="46AE4325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137</w:t>
            </w:r>
          </w:p>
        </w:tc>
      </w:tr>
      <w:tr w:rsidR="002756B4" w:rsidRPr="00CB30C2" w14:paraId="0EE29B09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E9E817" w14:textId="2A9A96F7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NCDO vs. 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274B9A51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A6BD2A5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7CC6C7" w14:textId="4C7025F6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85</w:t>
            </w:r>
          </w:p>
        </w:tc>
      </w:tr>
      <w:tr w:rsidR="002756B4" w:rsidRPr="00CB30C2" w14:paraId="7619D529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625A79" w14:textId="61905D2F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NCDO vs. 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4821EAE2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83CC16F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DD5974B" w14:textId="47C629C3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54</w:t>
            </w:r>
          </w:p>
        </w:tc>
      </w:tr>
      <w:tr w:rsidR="002756B4" w:rsidRPr="00CB30C2" w14:paraId="77738382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137995" w14:textId="78940C8C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5B251060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7F2193B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DBEB004" w14:textId="76163E75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472</w:t>
            </w:r>
          </w:p>
        </w:tc>
      </w:tr>
      <w:tr w:rsidR="002756B4" w:rsidRPr="00CB30C2" w14:paraId="7EDFEC7D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890E4F" w14:textId="6B6FF8D6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BALB/c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4B854C99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3D85735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D966CFD" w14:textId="618F743A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353</w:t>
            </w:r>
          </w:p>
        </w:tc>
      </w:tr>
      <w:tr w:rsidR="002756B4" w:rsidRPr="00CB30C2" w14:paraId="7689C910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807BA8" w14:textId="3DAB5385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73EB6E60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9F648E5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5741F2" w14:textId="3659E910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4</w:t>
            </w:r>
          </w:p>
        </w:tc>
      </w:tr>
      <w:tr w:rsidR="002756B4" w:rsidRPr="00CB30C2" w14:paraId="26766C76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F35716" w14:textId="37E71CEF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vs. 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01D086A3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7C9D104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6449F7" w14:textId="160B9ED6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2756B4" w:rsidRPr="00CB30C2" w14:paraId="69267B3B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2BBBA4" w14:textId="1E369DAA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vs. 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5ED29299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F4EEDD1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2065CE5" w14:textId="665E5DDD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2756B4" w:rsidRPr="00513461" w14:paraId="66FE6E97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526F90" w14:textId="51A5BF5F" w:rsidR="002756B4" w:rsidRPr="00513461" w:rsidRDefault="002756B4" w:rsidP="002756B4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ATA1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pt-BR"/>
              </w:rPr>
              <w:t>-/-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NI: </w:t>
            </w:r>
            <w:r w:rsidR="005C312D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  <w:r w:rsidR="005C312D" w:rsidRPr="00513461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s. GATA1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pt-BR"/>
              </w:rPr>
              <w:t>-/-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: </w:t>
            </w:r>
            <w:r w:rsidR="005C312D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  <w:r w:rsidR="005C312D" w:rsidRPr="00513461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0981B656" w14:textId="77777777" w:rsidR="002756B4" w:rsidRPr="00513461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03CB11F" w14:textId="77777777" w:rsidR="002756B4" w:rsidRPr="00513461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363CEB9" w14:textId="3FB2E7FD" w:rsidR="002756B4" w:rsidRPr="00513461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370</w:t>
            </w:r>
          </w:p>
        </w:tc>
      </w:tr>
      <w:tr w:rsidR="002756B4" w:rsidRPr="00CB30C2" w14:paraId="73C17BC6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E57976" w14:textId="74F650DF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444A26CD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BBF5C30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74095D9" w14:textId="77B6E019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6</w:t>
            </w:r>
          </w:p>
        </w:tc>
      </w:tr>
      <w:tr w:rsidR="002756B4" w:rsidRPr="00CB30C2" w14:paraId="42D32054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B641E1" w14:textId="3B23B75B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NCDO vs. 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6B0CD2B6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5FC8082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2DAE6C0" w14:textId="0E0CEA3D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2756B4" w:rsidRPr="00CB30C2" w14:paraId="0690AE80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8C026B" w14:textId="3584C4F2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NCDO vs. 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373F5FBD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548AB4E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E09A6B" w14:textId="57E9A81E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2756B4" w:rsidRPr="00CB30C2" w14:paraId="17287321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831DBE" w14:textId="0D357FCC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0F7D030B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9EA88F9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5959957" w14:textId="643C563C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006</w:t>
            </w:r>
          </w:p>
        </w:tc>
      </w:tr>
      <w:tr w:rsidR="002756B4" w:rsidRPr="00CB30C2" w14:paraId="67172716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D56846" w14:textId="040B3D9C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NI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7178C691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166A030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191C207D" w14:textId="1A76ED65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2756B4" w:rsidRPr="00CB30C2" w14:paraId="5F465B48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43625C" w14:textId="44B9DBB4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vs. 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03F48749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6F6BBE2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292A810" w14:textId="00EAACA7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2756B4" w:rsidRPr="00513461" w14:paraId="3F5B90F5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28C175" w14:textId="1853275E" w:rsidR="002756B4" w:rsidRPr="00513461" w:rsidRDefault="002756B4" w:rsidP="002756B4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BALB/c </w:t>
            </w:r>
            <w:r w:rsidR="00902DB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: </w:t>
            </w:r>
            <w:r w:rsidR="005C312D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  <w:r w:rsidR="005C312D" w:rsidRPr="00513461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s. GATA1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pt-BR"/>
              </w:rPr>
              <w:t>-/-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</w:t>
            </w:r>
            <w:r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: </w:t>
            </w:r>
            <w:r w:rsidR="005C312D" w:rsidRPr="00513461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  <w:r w:rsidR="005C312D" w:rsidRPr="00513461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688569B6" w14:textId="77777777" w:rsidR="002756B4" w:rsidRPr="00513461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1356819" w14:textId="77777777" w:rsidR="002756B4" w:rsidRPr="00513461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8E76005" w14:textId="60EA60BB" w:rsidR="002756B4" w:rsidRPr="00513461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51346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16</w:t>
            </w:r>
          </w:p>
        </w:tc>
      </w:tr>
      <w:tr w:rsidR="002756B4" w:rsidRPr="00CB30C2" w14:paraId="3309F338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D4EB7C" w14:textId="7BDF67FA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7E5ADC9C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ECE3D6F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17D9C3" w14:textId="4D27E7E6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2756B4" w:rsidRPr="00CB30C2" w14:paraId="74ACE6D6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C47BF8" w14:textId="241A69C0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5C312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P</w:t>
            </w:r>
            <w:r w:rsidR="005C312D">
              <w:rPr>
                <w:rFonts w:ascii="Arial" w:eastAsia="Times New Roman" w:hAnsi="Arial" w:cs="Arial"/>
                <w:b w:val="0"/>
                <w:bCs w:val="0"/>
                <w:caps w:val="0"/>
                <w:sz w:val="18"/>
                <w:szCs w:val="18"/>
                <w:lang w:eastAsia="pt-BR"/>
              </w:rPr>
              <w:t>lacebo</w:t>
            </w:r>
          </w:p>
        </w:tc>
        <w:tc>
          <w:tcPr>
            <w:tcW w:w="0" w:type="auto"/>
            <w:noWrap/>
            <w:vAlign w:val="center"/>
            <w:hideMark/>
          </w:tcPr>
          <w:p w14:paraId="61230493" w14:textId="77777777" w:rsidR="002756B4" w:rsidRPr="002756B4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77378AF" w14:textId="77777777" w:rsidR="002756B4" w:rsidRPr="002756B4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3E9A006" w14:textId="66E68132" w:rsidR="002756B4" w:rsidRPr="002756B4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015</w:t>
            </w:r>
          </w:p>
        </w:tc>
      </w:tr>
      <w:tr w:rsidR="002756B4" w:rsidRPr="00CB30C2" w14:paraId="4A29D028" w14:textId="77777777" w:rsidTr="006B2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2085B9" w14:textId="7A5B1834" w:rsidR="002756B4" w:rsidRPr="002756B4" w:rsidRDefault="002756B4" w:rsidP="002756B4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BALB/c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 vs. GATA1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  <w:lang w:eastAsia="pt-BR"/>
              </w:rPr>
              <w:t>-/-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SI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:</w:t>
            </w:r>
            <w:r w:rsidRPr="00CB30C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 xml:space="preserve"> </w:t>
            </w:r>
            <w:r w:rsidRPr="002756B4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pt-BR"/>
              </w:rPr>
              <w:t>NCDO</w:t>
            </w:r>
          </w:p>
        </w:tc>
        <w:tc>
          <w:tcPr>
            <w:tcW w:w="0" w:type="auto"/>
            <w:noWrap/>
            <w:vAlign w:val="center"/>
            <w:hideMark/>
          </w:tcPr>
          <w:p w14:paraId="342C2E41" w14:textId="77777777" w:rsidR="002756B4" w:rsidRPr="002756B4" w:rsidRDefault="002756B4" w:rsidP="005C31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DF73554" w14:textId="77777777" w:rsidR="002756B4" w:rsidRPr="002756B4" w:rsidRDefault="002756B4" w:rsidP="006B2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FC59675" w14:textId="2E4BD271" w:rsidR="002756B4" w:rsidRPr="002756B4" w:rsidRDefault="002756B4" w:rsidP="002756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</w:t>
            </w:r>
            <w:r w:rsidR="005E5CD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  <w:r w:rsidRPr="002756B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99</w:t>
            </w:r>
          </w:p>
        </w:tc>
      </w:tr>
      <w:tr w:rsidR="002756B4" w:rsidRPr="0090777B" w14:paraId="4A60D53C" w14:textId="77777777" w:rsidTr="006B2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237D93" w14:textId="0D281EDF" w:rsidR="002756B4" w:rsidRPr="0090777B" w:rsidRDefault="00C35F90" w:rsidP="002756B4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ATA1</w:t>
            </w:r>
            <w:r w:rsidRPr="0090777B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pt-BR"/>
              </w:rPr>
              <w:t>-/-</w:t>
            </w:r>
            <w:r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</w:t>
            </w:r>
            <w:r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: NCDO</w:t>
            </w:r>
            <w:r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vs. </w:t>
            </w:r>
            <w:r w:rsidR="002756B4"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ATA1</w:t>
            </w:r>
            <w:r w:rsidR="002756B4" w:rsidRPr="0090777B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pt-BR"/>
              </w:rPr>
              <w:t>-/-</w:t>
            </w:r>
            <w:r w:rsidR="002756B4"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902DB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</w:t>
            </w:r>
            <w:r w:rsidR="002756B4"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: </w:t>
            </w:r>
            <w:r w:rsidR="005C312D"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  <w:r w:rsidR="005C312D" w:rsidRPr="0090777B">
              <w:rPr>
                <w:rFonts w:ascii="Arial" w:eastAsia="Times New Roman" w:hAnsi="Arial" w:cs="Arial"/>
                <w:caps w:val="0"/>
                <w:sz w:val="18"/>
                <w:szCs w:val="18"/>
                <w:lang w:eastAsia="pt-BR"/>
              </w:rPr>
              <w:t>lacebo</w:t>
            </w:r>
            <w:r w:rsidR="005C312D" w:rsidRPr="0090777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651226D6" w14:textId="77777777" w:rsidR="002756B4" w:rsidRPr="0090777B" w:rsidRDefault="002756B4" w:rsidP="005C31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90777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468D2B0" w14:textId="77777777" w:rsidR="002756B4" w:rsidRPr="0090777B" w:rsidRDefault="002756B4" w:rsidP="006B2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90777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4674F7A" w14:textId="5F7106F6" w:rsidR="002756B4" w:rsidRPr="0090777B" w:rsidRDefault="002756B4" w:rsidP="002756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90777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</w:t>
            </w:r>
            <w:r w:rsidR="005E5CD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.</w:t>
            </w:r>
            <w:r w:rsidRPr="0090777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006</w:t>
            </w:r>
          </w:p>
        </w:tc>
      </w:tr>
    </w:tbl>
    <w:p w14:paraId="69AD1A86" w14:textId="492D1C6B" w:rsidR="002756B4" w:rsidRDefault="002756B4">
      <w:pPr>
        <w:rPr>
          <w:rFonts w:ascii="Arial" w:hAnsi="Arial" w:cs="Arial"/>
          <w:sz w:val="20"/>
          <w:szCs w:val="20"/>
        </w:rPr>
      </w:pPr>
    </w:p>
    <w:p w14:paraId="703D8F68" w14:textId="4E5E9F10" w:rsidR="00EA7218" w:rsidRPr="00574B2F" w:rsidRDefault="00B1654C" w:rsidP="006A31E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74B2F">
        <w:rPr>
          <w:rFonts w:ascii="Arial" w:hAnsi="Arial" w:cs="Arial"/>
          <w:b/>
          <w:bCs/>
          <w:sz w:val="20"/>
          <w:szCs w:val="20"/>
          <w:lang w:val="en-US"/>
        </w:rPr>
        <w:t>S2 Table</w:t>
      </w:r>
      <w:r w:rsidR="00574B2F" w:rsidRPr="00574B2F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="00574B2F" w:rsidRPr="00574B2F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Statistical differences in </w:t>
      </w:r>
      <w:r w:rsidR="00574B2F" w:rsidRPr="00574B2F">
        <w:rPr>
          <w:rFonts w:ascii="Arial" w:hAnsi="Arial" w:cs="Arial"/>
          <w:sz w:val="20"/>
          <w:szCs w:val="20"/>
          <w:lang w:val="en-US"/>
        </w:rPr>
        <w:t xml:space="preserve">Total SIgA in the BAL 8 d.p.i. with </w:t>
      </w:r>
      <w:r w:rsidR="00574B2F" w:rsidRPr="00574B2F">
        <w:rPr>
          <w:rFonts w:ascii="Arial" w:hAnsi="Arial" w:cs="Arial"/>
          <w:i/>
          <w:iCs/>
          <w:sz w:val="20"/>
          <w:szCs w:val="20"/>
          <w:lang w:val="en-US"/>
        </w:rPr>
        <w:t>Ascaris suum</w:t>
      </w:r>
      <w:r w:rsidR="00574B2F" w:rsidRPr="00574B2F">
        <w:rPr>
          <w:rFonts w:ascii="Arial" w:hAnsi="Arial" w:cs="Arial"/>
          <w:sz w:val="20"/>
          <w:szCs w:val="20"/>
          <w:lang w:val="en-US"/>
        </w:rPr>
        <w:t>, and after 22 days of treatment with 1x10</w:t>
      </w:r>
      <w:r w:rsidR="00574B2F" w:rsidRPr="00574B2F">
        <w:rPr>
          <w:rFonts w:ascii="Arial" w:hAnsi="Arial" w:cs="Arial"/>
          <w:sz w:val="20"/>
          <w:szCs w:val="20"/>
          <w:vertAlign w:val="superscript"/>
          <w:lang w:val="en-US"/>
        </w:rPr>
        <w:t>9 CFU/mL</w:t>
      </w:r>
      <w:r w:rsidR="00574B2F" w:rsidRPr="00574B2F">
        <w:rPr>
          <w:rFonts w:ascii="Arial" w:hAnsi="Arial" w:cs="Arial"/>
          <w:sz w:val="20"/>
          <w:szCs w:val="20"/>
          <w:lang w:val="en-US"/>
        </w:rPr>
        <w:t xml:space="preserve"> of </w:t>
      </w:r>
      <w:r w:rsidR="00574B2F" w:rsidRPr="00574B2F">
        <w:rPr>
          <w:rFonts w:ascii="Arial" w:hAnsi="Arial" w:cs="Arial"/>
          <w:i/>
          <w:sz w:val="20"/>
          <w:szCs w:val="20"/>
          <w:lang w:val="en-US"/>
        </w:rPr>
        <w:t>Lactococcus lactis</w:t>
      </w:r>
      <w:r w:rsidR="00574B2F" w:rsidRPr="00574B2F">
        <w:rPr>
          <w:rFonts w:ascii="Arial" w:hAnsi="Arial" w:cs="Arial"/>
          <w:sz w:val="20"/>
          <w:szCs w:val="20"/>
          <w:lang w:val="en-US"/>
        </w:rPr>
        <w:t xml:space="preserve"> (NCDO (2118) or Placebo (PBS). Groups that presented higher levels of SIgA are cited on the left. Statistical differences are represented by p values and symbols </w:t>
      </w:r>
      <w:r w:rsidR="00574B2F" w:rsidRPr="00574B2F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in bold</w:t>
      </w:r>
      <w:r w:rsidR="00574B2F" w:rsidRPr="00574B2F">
        <w:rPr>
          <w:rFonts w:ascii="Arial" w:hAnsi="Arial" w:cs="Arial"/>
          <w:sz w:val="20"/>
          <w:szCs w:val="20"/>
          <w:lang w:val="en-US"/>
        </w:rPr>
        <w:t xml:space="preserve"> in the table. Two-Way ANOVA followed by </w:t>
      </w:r>
      <w:r w:rsidR="00574B2F" w:rsidRPr="00574B2F">
        <w:rPr>
          <w:rFonts w:ascii="Arial" w:eastAsia="Times New Roman" w:hAnsi="Arial" w:cs="Arial"/>
          <w:sz w:val="20"/>
          <w:szCs w:val="20"/>
          <w:lang w:val="en-US" w:eastAsia="pt-BR"/>
        </w:rPr>
        <w:t>Sidak's multiple comparisons test</w:t>
      </w:r>
      <w:r w:rsidR="00574B2F" w:rsidRPr="00574B2F">
        <w:rPr>
          <w:rFonts w:ascii="Arial" w:hAnsi="Arial" w:cs="Arial"/>
          <w:sz w:val="20"/>
          <w:szCs w:val="20"/>
          <w:lang w:val="en-US"/>
        </w:rPr>
        <w:t xml:space="preserve"> was used to evaluate differences between groups.</w:t>
      </w:r>
    </w:p>
    <w:sectPr w:rsidR="00EA7218" w:rsidRPr="00574B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00AD0"/>
    <w:multiLevelType w:val="hybridMultilevel"/>
    <w:tmpl w:val="DA2085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73CC8"/>
    <w:multiLevelType w:val="hybridMultilevel"/>
    <w:tmpl w:val="FBC8F1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34C8A"/>
    <w:multiLevelType w:val="hybridMultilevel"/>
    <w:tmpl w:val="F6A4885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197F4F"/>
    <w:multiLevelType w:val="hybridMultilevel"/>
    <w:tmpl w:val="FBC8F1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E70D2E"/>
    <w:multiLevelType w:val="hybridMultilevel"/>
    <w:tmpl w:val="F028E0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6B4"/>
    <w:rsid w:val="0001347D"/>
    <w:rsid w:val="00053D57"/>
    <w:rsid w:val="001109F1"/>
    <w:rsid w:val="00141D9E"/>
    <w:rsid w:val="002756B4"/>
    <w:rsid w:val="00513461"/>
    <w:rsid w:val="00574B2F"/>
    <w:rsid w:val="005A45D9"/>
    <w:rsid w:val="005C312D"/>
    <w:rsid w:val="005E5CD5"/>
    <w:rsid w:val="005F0D71"/>
    <w:rsid w:val="006361F8"/>
    <w:rsid w:val="006A31EC"/>
    <w:rsid w:val="006B28DA"/>
    <w:rsid w:val="007756A3"/>
    <w:rsid w:val="00902DBD"/>
    <w:rsid w:val="0090777B"/>
    <w:rsid w:val="00AF6E55"/>
    <w:rsid w:val="00B1654C"/>
    <w:rsid w:val="00C26F57"/>
    <w:rsid w:val="00C35F90"/>
    <w:rsid w:val="00CB30C2"/>
    <w:rsid w:val="00D26295"/>
    <w:rsid w:val="00DA2D75"/>
    <w:rsid w:val="00E70FEC"/>
    <w:rsid w:val="00E903F4"/>
    <w:rsid w:val="00EA7218"/>
    <w:rsid w:val="00F3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C2E4D"/>
  <w15:chartTrackingRefBased/>
  <w15:docId w15:val="{1BD5CF65-27F0-4012-8B58-2CA05BEB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75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3">
    <w:name w:val="Plain Table 3"/>
    <w:basedOn w:val="Tabelanormal"/>
    <w:uiPriority w:val="43"/>
    <w:rsid w:val="00CB30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uiPriority w:val="34"/>
    <w:qFormat/>
    <w:rsid w:val="0090777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8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0</TotalTime>
  <Pages>1</Pages>
  <Words>328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Nogueira</dc:creator>
  <cp:keywords/>
  <dc:description/>
  <cp:lastModifiedBy>Denise Nogueira</cp:lastModifiedBy>
  <cp:revision>18</cp:revision>
  <dcterms:created xsi:type="dcterms:W3CDTF">2021-08-02T20:24:00Z</dcterms:created>
  <dcterms:modified xsi:type="dcterms:W3CDTF">2021-09-16T02:06:00Z</dcterms:modified>
</cp:coreProperties>
</file>